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57579" w14:textId="0A5708D3" w:rsidR="00CD7344" w:rsidRDefault="007B7DD7" w:rsidP="00CD734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B7DD7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Pr="007B7DD7">
        <w:rPr>
          <w:rFonts w:ascii="Times New Roman" w:hAnsi="Times New Roman" w:cs="Times New Roman"/>
          <w:b/>
          <w:bCs/>
          <w:sz w:val="28"/>
          <w:szCs w:val="28"/>
        </w:rPr>
        <w:t>8</w:t>
      </w:r>
      <w:r w:rsidR="00CD734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D7344" w:rsidRPr="00CD7344">
        <w:rPr>
          <w:rFonts w:ascii="Times New Roman" w:hAnsi="Times New Roman" w:cs="Times New Roman"/>
          <w:b/>
          <w:bCs/>
          <w:sz w:val="28"/>
          <w:szCs w:val="28"/>
        </w:rPr>
        <w:t>Supernumerary prognostic factors for death and severe disease of COVID-19</w:t>
      </w:r>
      <w:r w:rsidR="00CD7344">
        <w:rPr>
          <w:rFonts w:ascii="Times New Roman" w:hAnsi="Times New Roman" w:cs="Times New Roman"/>
          <w:b/>
          <w:bCs/>
          <w:sz w:val="28"/>
          <w:szCs w:val="28"/>
        </w:rPr>
        <w:t xml:space="preserve"> infected </w:t>
      </w:r>
      <w:r w:rsidR="00CD7344" w:rsidRPr="00CD7344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CD7344" w:rsidRPr="00CD7344">
        <w:rPr>
          <w:rFonts w:ascii="Times New Roman" w:hAnsi="Times New Roman" w:cs="Times New Roman"/>
          <w:b/>
          <w:bCs/>
          <w:sz w:val="28"/>
          <w:szCs w:val="28"/>
        </w:rPr>
        <w:t>olid tumour and haematological malignancy</w:t>
      </w:r>
    </w:p>
    <w:tbl>
      <w:tblPr>
        <w:tblW w:w="1516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4164"/>
        <w:gridCol w:w="1918"/>
        <w:gridCol w:w="844"/>
        <w:gridCol w:w="1722"/>
        <w:gridCol w:w="1078"/>
        <w:gridCol w:w="1757"/>
        <w:gridCol w:w="992"/>
        <w:gridCol w:w="1418"/>
        <w:gridCol w:w="1275"/>
      </w:tblGrid>
      <w:tr w:rsidR="00CD7344" w:rsidRPr="00CD7344" w14:paraId="7D3B2EDB" w14:textId="77777777" w:rsidTr="00D74DAE">
        <w:trPr>
          <w:trHeight w:val="278"/>
        </w:trPr>
        <w:tc>
          <w:tcPr>
            <w:tcW w:w="416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D9E2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ognostic factors</w:t>
            </w:r>
          </w:p>
        </w:tc>
        <w:tc>
          <w:tcPr>
            <w:tcW w:w="556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66BB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olid tumour</w:t>
            </w:r>
          </w:p>
        </w:tc>
        <w:tc>
          <w:tcPr>
            <w:tcW w:w="544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CD2D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aematological malignancy</w:t>
            </w:r>
          </w:p>
        </w:tc>
      </w:tr>
      <w:tr w:rsidR="00CD7344" w:rsidRPr="00CD7344" w14:paraId="03DC81C9" w14:textId="77777777" w:rsidTr="00D74DAE">
        <w:trPr>
          <w:trHeight w:val="278"/>
        </w:trPr>
        <w:tc>
          <w:tcPr>
            <w:tcW w:w="4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7CE5" w14:textId="77777777" w:rsidR="00CD7344" w:rsidRPr="00CD7344" w:rsidRDefault="00CD7344" w:rsidP="00CD734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486B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E192" w14:textId="7F4B1545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evere COVID-19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A0C9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3DE0" w14:textId="3370F1BA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evere COVID-19</w:t>
            </w:r>
          </w:p>
        </w:tc>
      </w:tr>
      <w:tr w:rsidR="00D74DAE" w:rsidRPr="00CD7344" w14:paraId="791CC2E2" w14:textId="77777777" w:rsidTr="00D74DAE">
        <w:trPr>
          <w:trHeight w:val="278"/>
        </w:trPr>
        <w:tc>
          <w:tcPr>
            <w:tcW w:w="416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6BB378" w14:textId="77777777" w:rsidR="00CD7344" w:rsidRPr="00CD7344" w:rsidRDefault="00CD7344" w:rsidP="00CD734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D0C5F4" w14:textId="3867871F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</w:t>
            </w:r>
            <w:r w:rsidR="00D74DAE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(95%CI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4706CB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DC7BD3" w14:textId="57CB126C" w:rsidR="00CD7344" w:rsidRPr="00CD7344" w:rsidRDefault="00D74DAE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(95%CI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8744F1" w14:textId="116017C6" w:rsidR="00CD7344" w:rsidRPr="00CD7344" w:rsidRDefault="00D74DAE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6C8B9F" w14:textId="76B0315D" w:rsidR="00CD7344" w:rsidRPr="00CD7344" w:rsidRDefault="00D74DAE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3523D7" w14:textId="656ED2AC" w:rsidR="00CD7344" w:rsidRPr="00CD7344" w:rsidRDefault="00D74DAE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AC90C0" w14:textId="3070CA99" w:rsidR="00CD7344" w:rsidRPr="00CD7344" w:rsidRDefault="00D74DAE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(95%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39DE94" w14:textId="5E20E008" w:rsidR="00CD7344" w:rsidRPr="00CD7344" w:rsidRDefault="00D74DAE" w:rsidP="00CD734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D74DAE" w:rsidRPr="00CD7344" w14:paraId="4712AA36" w14:textId="77777777" w:rsidTr="00D74DAE">
        <w:trPr>
          <w:trHeight w:val="278"/>
        </w:trPr>
        <w:tc>
          <w:tcPr>
            <w:tcW w:w="41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D4040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old vs. young)</w:t>
            </w:r>
          </w:p>
        </w:tc>
        <w:tc>
          <w:tcPr>
            <w:tcW w:w="1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6C3AB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01 (1.00-1.01)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D70F5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 xml:space="preserve">0.0168 </w:t>
            </w:r>
          </w:p>
        </w:tc>
        <w:tc>
          <w:tcPr>
            <w:tcW w:w="17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327F7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15 (1.00-1.34)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11B14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0.0562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89AC4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37 (1.20-1.57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63C81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BD888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ED808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6FE68826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8A479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male vs. female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A7B0A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22 (1.09-1.3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F1A9A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 xml:space="preserve">0.0006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C7C68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06 (0.86-1.3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D825D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0.60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F08DE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19 (0.84-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419BE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0.3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C79D8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B3BEC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3C8A1473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21B94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 (yes vs. no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8EDAF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20 (1.00-1.4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32239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 xml:space="preserve">0.0446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4C1C5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A6CF7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34E17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20 (1.02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7CD0F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0.0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25FF0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74976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0ACB03A2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F5ECA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(yes vs. no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42B25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07 (0.82-1.40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81A62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 xml:space="preserve">0.6354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909AD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51728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5FCD2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26 (1.03-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0F356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0.0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3E510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760D7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5A6B1705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70424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D (yes vs. no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6ABF4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30 (0.90-1.90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F5F12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 xml:space="preserve">0.1650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F0E8E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E2F56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AB03C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7DE44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6A2D5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18DD5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2A78CCD7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EF135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ovascular disease (yes vs. no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868A7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3A5D0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CD98E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2F0E1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FCED7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EE58B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904BA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71761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4D191518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71D75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ity status (yes vs. no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20B09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E4A16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D0476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0EDDF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25708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1B1A3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88AFD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8DE68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3873A702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B2756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e (yes vs. no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1047B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19 (1.04-1.3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5AE4A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 xml:space="preserve">0.0110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C0AEC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BE8DC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113B2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D49FD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C3CD6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6B3FC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04EE9B7A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DAD71C" w14:textId="009E8059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COG </w:t>
            </w:r>
            <w:r w:rsidR="009000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S </w:t>
            </w: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high vs. low)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7B2FC7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24 (0.84-1.83)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E4C0A1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 xml:space="preserve">0.2703 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BECA70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68FE62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F3CB52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CBDAD5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97199B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BE55CE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3D4E24D9" w14:textId="77777777" w:rsidTr="00D74DAE">
        <w:trPr>
          <w:trHeight w:val="555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F506A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of solid tumour (lung cancer vs. other solid tumour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CDC15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1.53 (0.85-2.7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3E8D8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 xml:space="preserve">0.1555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890CC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78BFE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27DB8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DCBA4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A3D94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918EE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23E17B9C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8701F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blood cell count (high vs. normal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2468D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981A3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F3210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086BA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D4B3C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C2972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EBC93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53C27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7780BF75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FE88A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reactive protein (high vs. normal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8B9F1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23B27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41086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AB7DA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BF180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C8408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1FA27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67C70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0C0BF99C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DE590" w14:textId="6E6F43BB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</w:t>
            </w:r>
            <w:r w:rsidR="00917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unt</w:t>
            </w: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high vs. normal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C9B1B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733D3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BF765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EE469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D80C4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192E7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D8E7E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06B29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3713D3B5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396EF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dimer (high vs. normal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230AE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26598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03EA7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05C9D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DEBF9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26961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17161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7401F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23729024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D96B5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 (high vs. normal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B49F6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142A6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6C3CF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28616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EC212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822B3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81807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E86B4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74DAE" w:rsidRPr="00CD7344" w14:paraId="734C3D69" w14:textId="77777777" w:rsidTr="00D74DAE">
        <w:trPr>
          <w:trHeight w:val="278"/>
        </w:trPr>
        <w:tc>
          <w:tcPr>
            <w:tcW w:w="4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D108C5E" w14:textId="77777777" w:rsidR="00CD7344" w:rsidRPr="00CD7344" w:rsidRDefault="00CD7344" w:rsidP="00CD7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73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 kinase (high vs. normal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EE5E370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453321A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6B5F760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DDFCEE0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E105FA2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531B826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F724BAA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ECDABFF" w14:textId="77777777" w:rsidR="00CD7344" w:rsidRPr="00CD7344" w:rsidRDefault="00CD7344" w:rsidP="00CD734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D734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</w:tbl>
    <w:p w14:paraId="63BD5248" w14:textId="15F08528" w:rsidR="001A3BD6" w:rsidRPr="00900079" w:rsidRDefault="001A3BD6" w:rsidP="001A3BD6">
      <w:pPr>
        <w:rPr>
          <w:rFonts w:ascii="Times New Roman" w:hAnsi="Times New Roman" w:cs="Times New Roman"/>
          <w:bCs/>
          <w:sz w:val="20"/>
          <w:szCs w:val="20"/>
        </w:rPr>
      </w:pPr>
      <w:r w:rsidRPr="00952F39">
        <w:rPr>
          <w:rFonts w:ascii="Times New Roman" w:hAnsi="Times New Roman" w:cs="Times New Roman"/>
          <w:bCs/>
          <w:sz w:val="20"/>
          <w:szCs w:val="20"/>
        </w:rPr>
        <w:t xml:space="preserve">Abbreviations: </w:t>
      </w:r>
      <w:r w:rsidRPr="00952F39">
        <w:rPr>
          <w:rFonts w:ascii="Times New Roman" w:hAnsi="Times New Roman" w:cs="Times New Roman" w:hint="eastAsia"/>
          <w:bCs/>
          <w:sz w:val="20"/>
          <w:szCs w:val="20"/>
        </w:rPr>
        <w:t>COPD</w:t>
      </w:r>
      <w:r w:rsidRPr="00952F39">
        <w:rPr>
          <w:rFonts w:ascii="Times New Roman" w:hAnsi="Times New Roman" w:cs="Times New Roman"/>
          <w:bCs/>
          <w:sz w:val="20"/>
          <w:szCs w:val="20"/>
        </w:rPr>
        <w:t>,</w:t>
      </w:r>
      <w:r w:rsidRPr="003A2F53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c</w:t>
      </w:r>
      <w:r w:rsidRPr="00642766">
        <w:rPr>
          <w:rFonts w:ascii="Times New Roman" w:hAnsi="Times New Roman" w:cs="Times New Roman"/>
          <w:bCs/>
          <w:sz w:val="20"/>
          <w:szCs w:val="20"/>
        </w:rPr>
        <w:t>hronic obstructive pulmonary disease</w:t>
      </w:r>
      <w:r w:rsidRPr="00952F39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3A2F53">
        <w:rPr>
          <w:rFonts w:ascii="Times New Roman" w:hAnsi="Times New Roman" w:cs="Times New Roman"/>
          <w:bCs/>
          <w:sz w:val="20"/>
          <w:szCs w:val="20"/>
        </w:rPr>
        <w:t>ECOG</w:t>
      </w:r>
      <w:r>
        <w:rPr>
          <w:rFonts w:ascii="Times New Roman" w:hAnsi="Times New Roman" w:cs="Times New Roman" w:hint="eastAsia"/>
          <w:bCs/>
          <w:sz w:val="20"/>
          <w:szCs w:val="20"/>
        </w:rPr>
        <w:t>,</w:t>
      </w:r>
      <w:r w:rsidRPr="00642766">
        <w:rPr>
          <w:rFonts w:ascii="Times New Roman" w:hAnsi="Times New Roman" w:cs="Times New Roman"/>
          <w:bCs/>
          <w:sz w:val="20"/>
          <w:szCs w:val="20"/>
        </w:rPr>
        <w:t xml:space="preserve"> Eastern Cooperative Oncology Group</w:t>
      </w:r>
      <w:r w:rsidR="0090007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00079" w:rsidRPr="00900079">
        <w:rPr>
          <w:rFonts w:ascii="Times New Roman" w:hAnsi="Times New Roman" w:cs="Times New Roman"/>
          <w:bCs/>
          <w:sz w:val="20"/>
          <w:szCs w:val="20"/>
        </w:rPr>
        <w:t>Performance Scale</w:t>
      </w:r>
      <w:r w:rsidRPr="00900079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3A2F53">
        <w:rPr>
          <w:rFonts w:ascii="Times New Roman" w:hAnsi="Times New Roman" w:cs="Times New Roman"/>
          <w:bCs/>
          <w:sz w:val="20"/>
          <w:szCs w:val="20"/>
        </w:rPr>
        <w:t>NLR</w:t>
      </w:r>
      <w:r>
        <w:rPr>
          <w:rFonts w:ascii="Times New Roman" w:hAnsi="Times New Roman" w:cs="Times New Roman"/>
          <w:bCs/>
          <w:sz w:val="20"/>
          <w:szCs w:val="20"/>
        </w:rPr>
        <w:t>,</w:t>
      </w:r>
      <w:r w:rsidRPr="00642766">
        <w:rPr>
          <w:rFonts w:ascii="Times New Roman" w:hAnsi="Times New Roman" w:cs="Times New Roman" w:hint="eastAsia"/>
          <w:bCs/>
          <w:sz w:val="20"/>
          <w:szCs w:val="20"/>
        </w:rPr>
        <w:t xml:space="preserve"> neutrophil to lymphocyte ratio</w:t>
      </w:r>
      <w:r>
        <w:rPr>
          <w:rFonts w:ascii="Times New Roman" w:hAnsi="Times New Roman" w:cs="Times New Roman"/>
          <w:bCs/>
          <w:sz w:val="20"/>
          <w:szCs w:val="20"/>
        </w:rPr>
        <w:t xml:space="preserve">; NA, not available; OR, </w:t>
      </w:r>
      <w:r w:rsidRPr="00900079">
        <w:rPr>
          <w:rFonts w:ascii="Times New Roman" w:hAnsi="Times New Roman" w:cs="Times New Roman"/>
          <w:bCs/>
          <w:sz w:val="20"/>
          <w:szCs w:val="20"/>
        </w:rPr>
        <w:t>odds ratio</w:t>
      </w:r>
      <w:r>
        <w:rPr>
          <w:rFonts w:ascii="Times New Roman" w:hAnsi="Times New Roman" w:cs="Times New Roman"/>
          <w:bCs/>
          <w:sz w:val="20"/>
          <w:szCs w:val="20"/>
        </w:rPr>
        <w:t xml:space="preserve">; CI, </w:t>
      </w:r>
      <w:r w:rsidRPr="00900079">
        <w:rPr>
          <w:rFonts w:ascii="Times New Roman" w:hAnsi="Times New Roman" w:cs="Times New Roman"/>
          <w:bCs/>
          <w:sz w:val="20"/>
          <w:szCs w:val="20"/>
        </w:rPr>
        <w:t>confidence interval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0CFE068B" w14:textId="77777777" w:rsidR="00C868EB" w:rsidRPr="001A3BD6" w:rsidRDefault="00C868EB"/>
    <w:sectPr w:rsidR="00C868EB" w:rsidRPr="001A3BD6" w:rsidSect="00CD73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5F1AD" w14:textId="77777777" w:rsidR="00025ABC" w:rsidRDefault="00025ABC" w:rsidP="00CD7344">
      <w:r>
        <w:separator/>
      </w:r>
    </w:p>
  </w:endnote>
  <w:endnote w:type="continuationSeparator" w:id="0">
    <w:p w14:paraId="0257BD07" w14:textId="77777777" w:rsidR="00025ABC" w:rsidRDefault="00025ABC" w:rsidP="00CD7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1114D" w14:textId="77777777" w:rsidR="00025ABC" w:rsidRDefault="00025ABC" w:rsidP="00CD7344">
      <w:r>
        <w:separator/>
      </w:r>
    </w:p>
  </w:footnote>
  <w:footnote w:type="continuationSeparator" w:id="0">
    <w:p w14:paraId="1BB6F629" w14:textId="77777777" w:rsidR="00025ABC" w:rsidRDefault="00025ABC" w:rsidP="00CD7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661"/>
    <w:rsid w:val="00025ABC"/>
    <w:rsid w:val="001A3BD6"/>
    <w:rsid w:val="004D2661"/>
    <w:rsid w:val="005D2054"/>
    <w:rsid w:val="006F4FE0"/>
    <w:rsid w:val="007B7DD7"/>
    <w:rsid w:val="00900079"/>
    <w:rsid w:val="009179B2"/>
    <w:rsid w:val="00A12F99"/>
    <w:rsid w:val="00A379E1"/>
    <w:rsid w:val="00B24567"/>
    <w:rsid w:val="00C34B2A"/>
    <w:rsid w:val="00C67F14"/>
    <w:rsid w:val="00C868EB"/>
    <w:rsid w:val="00CD7344"/>
    <w:rsid w:val="00D04CA7"/>
    <w:rsid w:val="00D7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0C813"/>
  <w15:chartTrackingRefBased/>
  <w15:docId w15:val="{A445F00E-9F46-49CB-BFBB-2533743D3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3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3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34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2456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2456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24567"/>
  </w:style>
  <w:style w:type="paragraph" w:styleId="aa">
    <w:name w:val="annotation subject"/>
    <w:basedOn w:val="a8"/>
    <w:next w:val="a8"/>
    <w:link w:val="ab"/>
    <w:uiPriority w:val="99"/>
    <w:semiHidden/>
    <w:unhideWhenUsed/>
    <w:rsid w:val="00B2456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245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7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ing</dc:creator>
  <cp:keywords/>
  <dc:description/>
  <cp:lastModifiedBy>wqing</cp:lastModifiedBy>
  <cp:revision>9</cp:revision>
  <dcterms:created xsi:type="dcterms:W3CDTF">2021-12-12T16:18:00Z</dcterms:created>
  <dcterms:modified xsi:type="dcterms:W3CDTF">2021-12-19T04:05:00Z</dcterms:modified>
</cp:coreProperties>
</file>